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E7C" w:rsidRDefault="001F0E7C" w:rsidP="001F0E7C">
      <w:pPr>
        <w:pStyle w:val="Titolo1"/>
        <w:spacing w:line="480" w:lineRule="auto"/>
      </w:pPr>
      <w:r w:rsidRPr="006A4E95">
        <w:t>Supporting Information</w:t>
      </w:r>
    </w:p>
    <w:p w:rsidR="00C94B47" w:rsidRPr="0056648D" w:rsidRDefault="00FD0687" w:rsidP="00E83AC2">
      <w:pPr>
        <w:pStyle w:val="Titolo2"/>
        <w:spacing w:line="480" w:lineRule="auto"/>
      </w:pPr>
      <w:r>
        <w:t>S</w:t>
      </w:r>
      <w:r w:rsidR="006A58D4">
        <w:t>1</w:t>
      </w:r>
      <w:bookmarkStart w:id="0" w:name="_GoBack"/>
      <w:bookmarkEnd w:id="0"/>
      <w:r>
        <w:t xml:space="preserve"> </w:t>
      </w:r>
      <w:r w:rsidR="00C94B47" w:rsidRPr="0056648D">
        <w:t>Table. Model</w:t>
      </w:r>
      <w:r w:rsidR="00525910" w:rsidRPr="0056648D">
        <w:t>ling</w:t>
      </w:r>
      <w:r w:rsidR="00C94B47" w:rsidRPr="0056648D">
        <w:t xml:space="preserve"> of the vegetated ditch.</w:t>
      </w:r>
    </w:p>
    <w:tbl>
      <w:tblPr>
        <w:tblW w:w="791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16"/>
        <w:gridCol w:w="860"/>
        <w:gridCol w:w="740"/>
      </w:tblGrid>
      <w:tr w:rsidR="0056648D" w:rsidRPr="0056648D" w:rsidTr="00DF59E4">
        <w:trPr>
          <w:trHeight w:val="312"/>
        </w:trPr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Paramete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Valu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Note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Bed width (m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op width (m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ight (m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D60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ength (m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Volume of water in the flood (m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art of flood increasing the saturated layer on the bed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2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ight of the saturated layer on the bed (cm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3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D60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Water in the saturated layer on the bed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DF59E4" w:rsidP="002559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4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C43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Vegeta</w:t>
            </w:r>
            <w:r w:rsidR="00C43C94"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ion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biomass </w:t>
            </w:r>
            <w:r w:rsidR="00C43C94"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 the bank (kg/m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2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5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C43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Vegeta</w:t>
            </w:r>
            <w:r w:rsidR="00C43C94"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ion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biomass density (kg/m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6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Ratio (Veg. </w:t>
            </w:r>
            <w:proofErr w:type="spellStart"/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biom</w:t>
            </w:r>
            <w:proofErr w:type="spellEnd"/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. in the bed)/(Veg. </w:t>
            </w:r>
            <w:proofErr w:type="spellStart"/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biom</w:t>
            </w:r>
            <w:proofErr w:type="spellEnd"/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. in the bank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7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ight of the saturated soil layer (cm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8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D60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Water in the saturated soil layer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9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lope of the ditch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0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spended solid</w:t>
            </w:r>
            <w:r w:rsidR="00C43C94"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in the free water (m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1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C43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Volume of Biota in the</w:t>
            </w:r>
            <w:r w:rsidR="00C43C94"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="00F44EF7"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whole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ditch (m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</w:t>
            </w: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2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A111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art of the free water passing the outlet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3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rganic carbon content in the soil (accessible part) (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4)</w:t>
            </w:r>
          </w:p>
        </w:tc>
      </w:tr>
      <w:tr w:rsidR="0056648D" w:rsidRPr="0056648D" w:rsidTr="00DF59E4">
        <w:trPr>
          <w:trHeight w:val="312"/>
        </w:trPr>
        <w:tc>
          <w:tcPr>
            <w:tcW w:w="6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rganic carbon content in suspended solid and sediment (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4B47" w:rsidRPr="0056648D" w:rsidRDefault="00C94B47" w:rsidP="007F1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56648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(14)</w:t>
            </w:r>
          </w:p>
        </w:tc>
      </w:tr>
    </w:tbl>
    <w:p w:rsidR="00C94B47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409BE" w:rsidRPr="004409BE" w:rsidRDefault="004409BE" w:rsidP="00E83AC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409BE">
        <w:rPr>
          <w:rFonts w:ascii="Times New Roman" w:hAnsi="Times New Roman" w:cs="Times New Roman"/>
          <w:b/>
          <w:sz w:val="24"/>
          <w:szCs w:val="24"/>
          <w:lang w:val="en-GB"/>
        </w:rPr>
        <w:t>Note</w:t>
      </w:r>
      <w:r w:rsidR="0015256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>(1) Volume of water used in each of the three floods.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(2) Part of the flooding water increases the saturated layer of the bed, i.e. the fluid layer </w:t>
      </w:r>
      <w:r w:rsidR="006D4BD7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composed of 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>sediment and water; the rest becomes free water flowing slowly to outlet and beyond.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>(3) Height of the accessible part of the saturated layer, mean of the entire ditch length; height ranges from 1 cm (inlet) to 10 cm (outlet). The selected height of 3 cm is about half the observed, but is assumed to be the part completely accessible to chemicals during the 3 hours of sampling.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>(4) Liquid part in the saturated layer, percent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>age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of volume.</w:t>
      </w:r>
      <w:r w:rsidR="00DF59E4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This is an experimental value, average </w:t>
      </w:r>
      <w:r w:rsidR="006D4BD7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DF59E4" w:rsidRPr="00A240EE">
        <w:rPr>
          <w:rFonts w:ascii="Times New Roman" w:hAnsi="Times New Roman" w:cs="Times New Roman"/>
          <w:sz w:val="24"/>
          <w:szCs w:val="24"/>
          <w:lang w:val="en-GB"/>
        </w:rPr>
        <w:t>30 samples</w:t>
      </w:r>
      <w:r w:rsidR="006D4BD7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for the determination of herbicides in sediment</w:t>
      </w:r>
      <w:r w:rsidR="00DF59E4" w:rsidRPr="00A240E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(5) Green biomass of plants 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>n the bank, kg</w:t>
      </w:r>
      <w:r w:rsidR="000A6761" w:rsidRPr="00A240EE">
        <w:rPr>
          <w:rFonts w:ascii="Times New Roman" w:hAnsi="Times New Roman" w:cs="Times New Roman"/>
          <w:sz w:val="24"/>
          <w:szCs w:val="24"/>
          <w:lang w:val="en-GB"/>
        </w:rPr>
        <w:t> m</w:t>
      </w:r>
      <w:r w:rsidR="000A6761" w:rsidRPr="00A240E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noBreakHyphen/>
        <w:t>2</w:t>
      </w:r>
      <w:r w:rsidR="000A6761" w:rsidRPr="00A240EE">
        <w:rPr>
          <w:rFonts w:ascii="Times New Roman" w:hAnsi="Times New Roman" w:cs="Times New Roman"/>
          <w:sz w:val="24"/>
          <w:szCs w:val="24"/>
          <w:lang w:val="en-GB"/>
        </w:rPr>
        <w:t>. This is an experimental value, average of 10 sampling areas of 1 m</w:t>
      </w:r>
      <w:r w:rsidR="000A6761" w:rsidRPr="00A240E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0A6761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selected along the entire ditch length. 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In the fugacity model accumulation 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differs between root, stem and foliage. In the present simulation 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it 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>has been assumed that aerial biomass is given 40% by leaves and 60% by stems, and that roots are 67% of total aerial biomass.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(6) Biomass density according to </w:t>
      </w:r>
      <w:r w:rsidR="00FF02BB">
        <w:rPr>
          <w:rFonts w:ascii="Times New Roman" w:hAnsi="Times New Roman" w:cs="Times New Roman"/>
          <w:sz w:val="24"/>
          <w:szCs w:val="24"/>
          <w:lang w:val="en-GB"/>
        </w:rPr>
        <w:t>[1]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(7) Plant cover </w:t>
      </w:r>
      <w:r w:rsidR="00B2246D" w:rsidRPr="00A240EE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n the bed and </w:t>
      </w:r>
      <w:r w:rsidR="00B2246D" w:rsidRPr="00A240EE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n the banks was uniform along the ditch, the cover of the bank was regularly higher than </w:t>
      </w:r>
      <w:r w:rsidR="00B2246D" w:rsidRPr="00A240EE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>n the bed; the relative cover was assessed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visually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(8) Height of the soil layer saturated by flooding water, </w:t>
      </w:r>
      <w:r w:rsidR="00090741" w:rsidRPr="00A240EE">
        <w:rPr>
          <w:rFonts w:ascii="Times New Roman" w:hAnsi="Times New Roman" w:cs="Times New Roman"/>
          <w:sz w:val="24"/>
          <w:szCs w:val="24"/>
          <w:lang w:val="en-GB"/>
        </w:rPr>
        <w:t>on both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the bed and the banks, assumed to be completely accessible by chemicals. Each flood increases the water level 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about 10 cm (mean value for the entire ditch), then the full length of the saturated soil </w:t>
      </w:r>
      <w:r w:rsidR="00C43C94" w:rsidRPr="00A240EE">
        <w:rPr>
          <w:rFonts w:ascii="Times New Roman" w:hAnsi="Times New Roman" w:cs="Times New Roman"/>
          <w:sz w:val="24"/>
          <w:szCs w:val="24"/>
          <w:lang w:val="en-GB"/>
        </w:rPr>
        <w:t>cover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>ing the ditch is given by: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>Length=100 cm of bed width+2*3 cm height of the fluid layer+2*10 cm level free water=126 cm.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(9) Water-filled pore space in soil was set at 50% according to results in 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specific study </w:t>
      </w:r>
      <w:r w:rsidR="00FF02BB">
        <w:rPr>
          <w:rFonts w:ascii="Times New Roman" w:hAnsi="Times New Roman" w:cs="Times New Roman"/>
          <w:sz w:val="24"/>
          <w:szCs w:val="24"/>
          <w:lang w:val="en-GB"/>
        </w:rPr>
        <w:t>[2]</w:t>
      </w:r>
      <w:r w:rsidR="006D4BD7" w:rsidRPr="00A240E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(10) The slope of the ditch is low as </w:t>
      </w:r>
      <w:r w:rsidR="00090741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common in Po Valley, and free flowing water is 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only 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>observed after heavy rainfall.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>(11) The free flowing water had a variable content of suspended solid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from inlet to outlet, being higher at about 200 m from inlet; the selected mean value was 1 L 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>suspended solid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each 1,000 L of water.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(12) </w:t>
      </w:r>
      <w:r w:rsidR="00C43C94" w:rsidRPr="00A240EE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he original fugacity model includes the animal biomass (Biota), for example fish, because chemicals can accumulate in fat; in </w:t>
      </w:r>
      <w:r w:rsidR="00B2246D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present simulation this compartment is </w:t>
      </w:r>
      <w:r w:rsidR="006D4BD7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included 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with nil volume in order to 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>retain the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original structure and ease its inclusion when needed.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>(13) According to field observation, about 90% of the flood passed the outlet and remove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part of the chemicals; this advection reduced the chemical load in the vegetated ditch after each flood and consequently pos</w:t>
      </w:r>
      <w:r w:rsidR="00B2246D" w:rsidRPr="00A240EE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the highest potential risk for watercourse</w:t>
      </w:r>
      <w:r w:rsidR="006D4BD7" w:rsidRPr="00A240E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94B47" w:rsidRPr="00A240EE" w:rsidRDefault="00C94B4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(14) 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n the Exp. Farm of </w:t>
      </w:r>
      <w:proofErr w:type="spellStart"/>
      <w:r w:rsidRPr="00A240EE">
        <w:rPr>
          <w:rFonts w:ascii="Times New Roman" w:hAnsi="Times New Roman" w:cs="Times New Roman"/>
          <w:sz w:val="24"/>
          <w:szCs w:val="24"/>
          <w:lang w:val="en-GB"/>
        </w:rPr>
        <w:t>Padova</w:t>
      </w:r>
      <w:proofErr w:type="spellEnd"/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University the organic</w:t>
      </w:r>
      <w:r w:rsidR="003643AD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content in field soil is 0.92% </w:t>
      </w:r>
      <w:r w:rsidR="00FF02BB">
        <w:rPr>
          <w:rFonts w:ascii="Times New Roman" w:hAnsi="Times New Roman" w:cs="Times New Roman"/>
          <w:sz w:val="24"/>
          <w:szCs w:val="24"/>
          <w:lang w:val="en-GB"/>
        </w:rPr>
        <w:t>[3]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, but is estimated </w:t>
      </w:r>
      <w:r w:rsidR="00B2246D"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>higher in the soil under the ditch, sediments and suspended solid</w:t>
      </w:r>
      <w:r w:rsidR="00F44EF7" w:rsidRPr="00A240E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240EE">
        <w:rPr>
          <w:rFonts w:ascii="Times New Roman" w:hAnsi="Times New Roman" w:cs="Times New Roman"/>
          <w:sz w:val="24"/>
          <w:szCs w:val="24"/>
          <w:lang w:val="en-GB"/>
        </w:rPr>
        <w:t xml:space="preserve"> according </w:t>
      </w:r>
      <w:r w:rsidR="00E67FB2" w:rsidRPr="00A240EE">
        <w:rPr>
          <w:rFonts w:ascii="Times New Roman" w:hAnsi="Times New Roman" w:cs="Times New Roman"/>
          <w:sz w:val="24"/>
          <w:szCs w:val="24"/>
          <w:lang w:val="en-GB"/>
        </w:rPr>
        <w:t>to specific studies</w:t>
      </w:r>
      <w:r w:rsidR="00FF02BB">
        <w:rPr>
          <w:rFonts w:ascii="Times New Roman" w:hAnsi="Times New Roman" w:cs="Times New Roman"/>
          <w:sz w:val="24"/>
          <w:szCs w:val="24"/>
          <w:lang w:val="en-GB"/>
        </w:rPr>
        <w:t xml:space="preserve"> [4]</w:t>
      </w:r>
      <w:r w:rsidR="006D4BD7" w:rsidRPr="00A240E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E53D3" w:rsidRDefault="007E53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4B7C97" w:rsidRPr="00A240EE" w:rsidRDefault="004B7C97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94B47" w:rsidRPr="001A76B2" w:rsidRDefault="00E67FB2" w:rsidP="00E83AC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40EE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  <w:r w:rsidR="004B7C97" w:rsidRPr="00A240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 w:rsidR="00FD06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4B7C97" w:rsidRPr="00A240EE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</w:p>
    <w:p w:rsidR="00FF02BB" w:rsidRPr="00EE5F55" w:rsidRDefault="008E0CA7" w:rsidP="00FF02BB">
      <w:pPr>
        <w:pStyle w:val="Paragrafoelenco"/>
        <w:numPr>
          <w:ilvl w:val="0"/>
          <w:numId w:val="6"/>
        </w:numPr>
        <w:spacing w:after="12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EE5F55">
        <w:rPr>
          <w:rFonts w:ascii="Times New Roman" w:hAnsi="Times New Roman" w:cs="Times New Roman"/>
          <w:sz w:val="24"/>
          <w:szCs w:val="24"/>
          <w:lang w:val="en-US"/>
        </w:rPr>
        <w:t>Calamari D</w:t>
      </w:r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>Vighi</w:t>
      </w:r>
      <w:proofErr w:type="spellEnd"/>
      <w:r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>Bacci</w:t>
      </w:r>
      <w:proofErr w:type="spellEnd"/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 E. </w:t>
      </w:r>
      <w:r w:rsidR="00FF02BB"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The use of terrestrial plants biomass as a parameter in the fugacity model. </w:t>
      </w:r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Chemosphere </w:t>
      </w:r>
      <w:r w:rsidR="00EE5F55">
        <w:rPr>
          <w:rFonts w:ascii="Times New Roman" w:hAnsi="Times New Roman" w:cs="Times New Roman"/>
          <w:sz w:val="24"/>
          <w:szCs w:val="24"/>
          <w:lang w:val="en-US"/>
        </w:rPr>
        <w:t>1987;</w:t>
      </w:r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16: 2359-2364. </w:t>
      </w:r>
      <w:proofErr w:type="spellStart"/>
      <w:r w:rsidR="001A76B2" w:rsidRPr="00EE5F55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="001A76B2"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>10.1016/0045-6535(87)90293-1</w:t>
      </w:r>
    </w:p>
    <w:p w:rsidR="00FF02BB" w:rsidRPr="001A76B2" w:rsidRDefault="00FF02BB" w:rsidP="00FF02BB">
      <w:pPr>
        <w:pStyle w:val="Paragrafoelenco"/>
        <w:numPr>
          <w:ilvl w:val="0"/>
          <w:numId w:val="6"/>
        </w:num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proofErr w:type="spellStart"/>
      <w:r w:rsidRPr="00845404">
        <w:rPr>
          <w:rFonts w:ascii="Times New Roman" w:hAnsi="Times New Roman" w:cs="Times New Roman"/>
          <w:sz w:val="24"/>
          <w:szCs w:val="24"/>
          <w:lang w:val="en-US"/>
        </w:rPr>
        <w:t>Ullah</w:t>
      </w:r>
      <w:proofErr w:type="spellEnd"/>
      <w:r w:rsidRPr="00845404">
        <w:rPr>
          <w:rFonts w:ascii="Times New Roman" w:hAnsi="Times New Roman" w:cs="Times New Roman"/>
          <w:sz w:val="24"/>
          <w:szCs w:val="24"/>
          <w:lang w:val="en-US"/>
        </w:rPr>
        <w:t xml:space="preserve"> S, Faulkner SP. </w:t>
      </w:r>
      <w:r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Denitrification potential of different land-use types in an agricultural watershed, lower Mississippi valley. </w:t>
      </w:r>
      <w:proofErr w:type="spellStart"/>
      <w:r w:rsidRPr="001A76B2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="008E0CA7">
        <w:rPr>
          <w:rFonts w:ascii="Times New Roman" w:hAnsi="Times New Roman" w:cs="Times New Roman"/>
          <w:sz w:val="24"/>
          <w:szCs w:val="24"/>
        </w:rPr>
        <w:t>.</w:t>
      </w:r>
      <w:r w:rsidRPr="001A76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76B2">
        <w:rPr>
          <w:rFonts w:ascii="Times New Roman" w:hAnsi="Times New Roman" w:cs="Times New Roman"/>
          <w:sz w:val="24"/>
          <w:szCs w:val="24"/>
        </w:rPr>
        <w:t>Eng</w:t>
      </w:r>
      <w:proofErr w:type="spellEnd"/>
      <w:r w:rsidR="008E0CA7">
        <w:rPr>
          <w:rFonts w:ascii="Times New Roman" w:hAnsi="Times New Roman" w:cs="Times New Roman"/>
          <w:sz w:val="24"/>
          <w:szCs w:val="24"/>
        </w:rPr>
        <w:t>.</w:t>
      </w:r>
      <w:r w:rsidRPr="001A76B2">
        <w:rPr>
          <w:rFonts w:ascii="Times New Roman" w:hAnsi="Times New Roman" w:cs="Times New Roman"/>
          <w:sz w:val="24"/>
          <w:szCs w:val="24"/>
        </w:rPr>
        <w:t xml:space="preserve"> </w:t>
      </w:r>
      <w:r w:rsidR="00EE5F55">
        <w:rPr>
          <w:rFonts w:ascii="Times New Roman" w:hAnsi="Times New Roman" w:cs="Times New Roman"/>
          <w:sz w:val="24"/>
          <w:szCs w:val="24"/>
        </w:rPr>
        <w:t>2006;</w:t>
      </w:r>
      <w:r w:rsidRPr="001A76B2">
        <w:rPr>
          <w:rFonts w:ascii="Times New Roman" w:hAnsi="Times New Roman" w:cs="Times New Roman"/>
          <w:sz w:val="24"/>
          <w:szCs w:val="24"/>
        </w:rPr>
        <w:t xml:space="preserve">28: 131-140. </w:t>
      </w:r>
      <w:proofErr w:type="spellStart"/>
      <w:r w:rsidR="001A76B2" w:rsidRPr="001A76B2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1A76B2" w:rsidRPr="001A76B2">
        <w:rPr>
          <w:rFonts w:ascii="Times New Roman" w:hAnsi="Times New Roman" w:cs="Times New Roman"/>
          <w:sz w:val="24"/>
          <w:szCs w:val="24"/>
        </w:rPr>
        <w:t xml:space="preserve">: </w:t>
      </w:r>
      <w:r w:rsidRPr="001A76B2">
        <w:rPr>
          <w:rFonts w:ascii="Times New Roman" w:hAnsi="Times New Roman" w:cs="Times New Roman"/>
          <w:sz w:val="24"/>
          <w:szCs w:val="24"/>
        </w:rPr>
        <w:t>10.1016/j.ecoleng.2006.05.007</w:t>
      </w:r>
    </w:p>
    <w:p w:rsidR="00FF02BB" w:rsidRPr="00EE5F55" w:rsidRDefault="008E0CA7" w:rsidP="00FF02BB">
      <w:pPr>
        <w:pStyle w:val="Paragrafoelenco"/>
        <w:numPr>
          <w:ilvl w:val="0"/>
          <w:numId w:val="6"/>
        </w:num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EE5F55">
        <w:rPr>
          <w:rFonts w:ascii="Times New Roman" w:hAnsi="Times New Roman" w:cs="Times New Roman"/>
          <w:sz w:val="24"/>
          <w:szCs w:val="24"/>
          <w:lang w:val="en-US"/>
        </w:rPr>
        <w:t>Otto S</w:t>
      </w:r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>Cardinali</w:t>
      </w:r>
      <w:proofErr w:type="spellEnd"/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 A, Marotta E, </w:t>
      </w:r>
      <w:proofErr w:type="spellStart"/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>Paradisi</w:t>
      </w:r>
      <w:proofErr w:type="spellEnd"/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>Zanin</w:t>
      </w:r>
      <w:proofErr w:type="spellEnd"/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 G. </w:t>
      </w:r>
      <w:r w:rsidR="00FF02BB"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Effect of vegetative filter strips on herbicide runoff under various types of rainfall. </w:t>
      </w:r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>Chemosphere</w:t>
      </w:r>
      <w:r w:rsidR="00EE5F55">
        <w:rPr>
          <w:rFonts w:ascii="Times New Roman" w:hAnsi="Times New Roman" w:cs="Times New Roman"/>
          <w:sz w:val="24"/>
          <w:szCs w:val="24"/>
          <w:lang w:val="en-US"/>
        </w:rPr>
        <w:t xml:space="preserve"> 2012;</w:t>
      </w:r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 88: 113-119. </w:t>
      </w:r>
      <w:proofErr w:type="spellStart"/>
      <w:r w:rsidR="001A76B2" w:rsidRPr="00EE5F55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="001A76B2"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F02BB" w:rsidRPr="00EE5F55">
        <w:rPr>
          <w:rFonts w:ascii="Times New Roman" w:hAnsi="Times New Roman" w:cs="Times New Roman"/>
          <w:sz w:val="24"/>
          <w:szCs w:val="24"/>
          <w:lang w:val="en-US"/>
        </w:rPr>
        <w:t>10.1016/j.chemosphere.2012.02.081</w:t>
      </w:r>
    </w:p>
    <w:p w:rsidR="00E67FB2" w:rsidRPr="008E0CA7" w:rsidRDefault="00E67FB2" w:rsidP="00FF02BB">
      <w:pPr>
        <w:pStyle w:val="Paragrafoelenco"/>
        <w:numPr>
          <w:ilvl w:val="0"/>
          <w:numId w:val="6"/>
        </w:num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E5F55">
        <w:rPr>
          <w:rFonts w:ascii="Times New Roman" w:hAnsi="Times New Roman" w:cs="Times New Roman"/>
          <w:sz w:val="24"/>
          <w:szCs w:val="24"/>
          <w:lang w:val="en-US"/>
        </w:rPr>
        <w:t>Balestrini</w:t>
      </w:r>
      <w:proofErr w:type="spellEnd"/>
      <w:r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 R, Arese C, </w:t>
      </w:r>
      <w:proofErr w:type="spellStart"/>
      <w:r w:rsidRPr="00EE5F55">
        <w:rPr>
          <w:rFonts w:ascii="Times New Roman" w:hAnsi="Times New Roman" w:cs="Times New Roman"/>
          <w:sz w:val="24"/>
          <w:szCs w:val="24"/>
          <w:lang w:val="en-US"/>
        </w:rPr>
        <w:t>Delconte</w:t>
      </w:r>
      <w:proofErr w:type="spellEnd"/>
      <w:r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EE5F55" w:rsidRPr="00EE5F5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E5F55">
        <w:rPr>
          <w:rFonts w:ascii="Times New Roman" w:hAnsi="Times New Roman" w:cs="Times New Roman"/>
          <w:sz w:val="24"/>
          <w:szCs w:val="24"/>
          <w:lang w:val="en-US"/>
        </w:rPr>
        <w:t>Lotti</w:t>
      </w:r>
      <w:proofErr w:type="spellEnd"/>
      <w:r w:rsidR="00EE5F55"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EE5F55">
        <w:rPr>
          <w:rFonts w:ascii="Times New Roman" w:hAnsi="Times New Roman" w:cs="Times New Roman"/>
          <w:sz w:val="24"/>
          <w:szCs w:val="24"/>
          <w:lang w:val="en-US"/>
        </w:rPr>
        <w:t xml:space="preserve">, Salerno F. </w:t>
      </w:r>
      <w:r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Nitrogen removal in subsurface water by narrow buffer strips in the intensive farming landscape of the Po River watershed, Italy. </w:t>
      </w:r>
      <w:r w:rsidR="008E0CA7">
        <w:rPr>
          <w:rFonts w:ascii="Times New Roman" w:hAnsi="Times New Roman" w:cs="Times New Roman"/>
          <w:sz w:val="24"/>
          <w:szCs w:val="24"/>
          <w:lang w:val="en-US"/>
        </w:rPr>
        <w:t>Ecol.</w:t>
      </w:r>
      <w:r w:rsidR="008E0CA7" w:rsidRPr="008E0CA7">
        <w:rPr>
          <w:rFonts w:ascii="Times New Roman" w:hAnsi="Times New Roman" w:cs="Times New Roman"/>
          <w:sz w:val="24"/>
          <w:szCs w:val="24"/>
          <w:lang w:val="en-US"/>
        </w:rPr>
        <w:t xml:space="preserve"> Eng.</w:t>
      </w:r>
      <w:r w:rsidRPr="008E0C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5F55">
        <w:rPr>
          <w:rFonts w:ascii="Times New Roman" w:hAnsi="Times New Roman" w:cs="Times New Roman"/>
          <w:sz w:val="24"/>
          <w:szCs w:val="24"/>
          <w:lang w:val="en-US"/>
        </w:rPr>
        <w:t>2011;</w:t>
      </w:r>
      <w:r w:rsidRPr="008E0CA7">
        <w:rPr>
          <w:rFonts w:ascii="Times New Roman" w:hAnsi="Times New Roman" w:cs="Times New Roman"/>
          <w:sz w:val="24"/>
          <w:szCs w:val="24"/>
          <w:lang w:val="en-US"/>
        </w:rPr>
        <w:t xml:space="preserve">37: 148-157. </w:t>
      </w:r>
      <w:proofErr w:type="spellStart"/>
      <w:r w:rsidR="001A76B2" w:rsidRPr="008E0CA7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="001A76B2" w:rsidRPr="008E0CA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E0CA7">
        <w:rPr>
          <w:rFonts w:ascii="Times New Roman" w:hAnsi="Times New Roman" w:cs="Times New Roman"/>
          <w:sz w:val="24"/>
          <w:szCs w:val="24"/>
          <w:lang w:val="en-US"/>
        </w:rPr>
        <w:t>10.1016/j.ecoleng.2010.08.003</w:t>
      </w:r>
    </w:p>
    <w:p w:rsidR="00E67FB2" w:rsidRPr="001A76B2" w:rsidRDefault="00E67FB2" w:rsidP="00C94B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67FB2" w:rsidRPr="001A76B2" w:rsidSect="00096557">
      <w:type w:val="continuous"/>
      <w:pgSz w:w="11906" w:h="16838"/>
      <w:pgMar w:top="1418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88C" w:rsidRDefault="0044388C" w:rsidP="00756776">
      <w:pPr>
        <w:spacing w:after="0" w:line="240" w:lineRule="auto"/>
      </w:pPr>
      <w:r>
        <w:separator/>
      </w:r>
    </w:p>
  </w:endnote>
  <w:endnote w:type="continuationSeparator" w:id="0">
    <w:p w:rsidR="0044388C" w:rsidRDefault="0044388C" w:rsidP="00756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88C" w:rsidRDefault="0044388C" w:rsidP="00756776">
      <w:pPr>
        <w:spacing w:after="0" w:line="240" w:lineRule="auto"/>
      </w:pPr>
      <w:r>
        <w:separator/>
      </w:r>
    </w:p>
  </w:footnote>
  <w:footnote w:type="continuationSeparator" w:id="0">
    <w:p w:rsidR="0044388C" w:rsidRDefault="0044388C" w:rsidP="007567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716A9"/>
    <w:multiLevelType w:val="hybridMultilevel"/>
    <w:tmpl w:val="124AE14C"/>
    <w:lvl w:ilvl="0" w:tplc="CFD6F3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B2619C"/>
    <w:multiLevelType w:val="hybridMultilevel"/>
    <w:tmpl w:val="483818B6"/>
    <w:lvl w:ilvl="0" w:tplc="8A9ABA00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E36FF6"/>
    <w:multiLevelType w:val="hybridMultilevel"/>
    <w:tmpl w:val="003EC2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9971C9"/>
    <w:multiLevelType w:val="hybridMultilevel"/>
    <w:tmpl w:val="F9642E70"/>
    <w:lvl w:ilvl="0" w:tplc="CFD6F3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724D0B"/>
    <w:multiLevelType w:val="hybridMultilevel"/>
    <w:tmpl w:val="C344804A"/>
    <w:lvl w:ilvl="0" w:tplc="8A9ABA00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2E7260"/>
    <w:multiLevelType w:val="hybridMultilevel"/>
    <w:tmpl w:val="31144A58"/>
    <w:lvl w:ilvl="0" w:tplc="CFD6F3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5D72C7"/>
    <w:multiLevelType w:val="hybridMultilevel"/>
    <w:tmpl w:val="3634CE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6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700"/>
    <w:rsid w:val="0000152E"/>
    <w:rsid w:val="00004085"/>
    <w:rsid w:val="00004D33"/>
    <w:rsid w:val="00004DE0"/>
    <w:rsid w:val="00007501"/>
    <w:rsid w:val="000075B1"/>
    <w:rsid w:val="0002195E"/>
    <w:rsid w:val="00022CA8"/>
    <w:rsid w:val="00023EDA"/>
    <w:rsid w:val="00025532"/>
    <w:rsid w:val="00030473"/>
    <w:rsid w:val="00032C9F"/>
    <w:rsid w:val="000335BD"/>
    <w:rsid w:val="00035864"/>
    <w:rsid w:val="000375C4"/>
    <w:rsid w:val="00041960"/>
    <w:rsid w:val="000421FD"/>
    <w:rsid w:val="00051F50"/>
    <w:rsid w:val="00054A90"/>
    <w:rsid w:val="000555EB"/>
    <w:rsid w:val="00060BE7"/>
    <w:rsid w:val="00062730"/>
    <w:rsid w:val="00063CF4"/>
    <w:rsid w:val="00064AC9"/>
    <w:rsid w:val="0006620F"/>
    <w:rsid w:val="00072EF5"/>
    <w:rsid w:val="000740FE"/>
    <w:rsid w:val="00074F66"/>
    <w:rsid w:val="00075CE4"/>
    <w:rsid w:val="00075CE6"/>
    <w:rsid w:val="00075E30"/>
    <w:rsid w:val="00076679"/>
    <w:rsid w:val="00076772"/>
    <w:rsid w:val="00076B76"/>
    <w:rsid w:val="00076BBA"/>
    <w:rsid w:val="00084050"/>
    <w:rsid w:val="000848D0"/>
    <w:rsid w:val="00084F03"/>
    <w:rsid w:val="000868A0"/>
    <w:rsid w:val="00086B7C"/>
    <w:rsid w:val="00087275"/>
    <w:rsid w:val="00090741"/>
    <w:rsid w:val="00092BBB"/>
    <w:rsid w:val="00095CB2"/>
    <w:rsid w:val="00096557"/>
    <w:rsid w:val="00096D31"/>
    <w:rsid w:val="000A1701"/>
    <w:rsid w:val="000A1C0C"/>
    <w:rsid w:val="000A40D2"/>
    <w:rsid w:val="000A4B84"/>
    <w:rsid w:val="000A6761"/>
    <w:rsid w:val="000A69A2"/>
    <w:rsid w:val="000A6BF5"/>
    <w:rsid w:val="000A7B84"/>
    <w:rsid w:val="000B1CD8"/>
    <w:rsid w:val="000B3EB6"/>
    <w:rsid w:val="000C006E"/>
    <w:rsid w:val="000C203C"/>
    <w:rsid w:val="000C2726"/>
    <w:rsid w:val="000C2F39"/>
    <w:rsid w:val="000C3847"/>
    <w:rsid w:val="000C58D2"/>
    <w:rsid w:val="000C60B9"/>
    <w:rsid w:val="000D250C"/>
    <w:rsid w:val="000D2CE7"/>
    <w:rsid w:val="000D4AD8"/>
    <w:rsid w:val="000D52D4"/>
    <w:rsid w:val="000D638A"/>
    <w:rsid w:val="000D7B6F"/>
    <w:rsid w:val="000E1D56"/>
    <w:rsid w:val="000E5DA7"/>
    <w:rsid w:val="000F3D2A"/>
    <w:rsid w:val="000F48E6"/>
    <w:rsid w:val="000F60C3"/>
    <w:rsid w:val="000F6DFD"/>
    <w:rsid w:val="001023EF"/>
    <w:rsid w:val="00102FF3"/>
    <w:rsid w:val="0010327C"/>
    <w:rsid w:val="0010643E"/>
    <w:rsid w:val="00110DD3"/>
    <w:rsid w:val="00110FB7"/>
    <w:rsid w:val="00111EEF"/>
    <w:rsid w:val="00111F73"/>
    <w:rsid w:val="00112509"/>
    <w:rsid w:val="0011305A"/>
    <w:rsid w:val="00121B94"/>
    <w:rsid w:val="00122DE4"/>
    <w:rsid w:val="00125113"/>
    <w:rsid w:val="001271DA"/>
    <w:rsid w:val="00130AB2"/>
    <w:rsid w:val="001339BA"/>
    <w:rsid w:val="001356FA"/>
    <w:rsid w:val="00137F10"/>
    <w:rsid w:val="00140921"/>
    <w:rsid w:val="00143992"/>
    <w:rsid w:val="001439BD"/>
    <w:rsid w:val="0014424F"/>
    <w:rsid w:val="00144FB4"/>
    <w:rsid w:val="0014515B"/>
    <w:rsid w:val="001470B0"/>
    <w:rsid w:val="0015256B"/>
    <w:rsid w:val="00152AEF"/>
    <w:rsid w:val="00152C54"/>
    <w:rsid w:val="00153A0C"/>
    <w:rsid w:val="00157E9E"/>
    <w:rsid w:val="00165B5D"/>
    <w:rsid w:val="00167B9A"/>
    <w:rsid w:val="00171090"/>
    <w:rsid w:val="00172C26"/>
    <w:rsid w:val="001743F4"/>
    <w:rsid w:val="0017489B"/>
    <w:rsid w:val="001762B1"/>
    <w:rsid w:val="001828ED"/>
    <w:rsid w:val="00184EA4"/>
    <w:rsid w:val="00185009"/>
    <w:rsid w:val="001852DC"/>
    <w:rsid w:val="00187709"/>
    <w:rsid w:val="0019242C"/>
    <w:rsid w:val="001930CD"/>
    <w:rsid w:val="001934E8"/>
    <w:rsid w:val="00196C78"/>
    <w:rsid w:val="00197C7D"/>
    <w:rsid w:val="001A525E"/>
    <w:rsid w:val="001A5A2A"/>
    <w:rsid w:val="001A76B2"/>
    <w:rsid w:val="001B0F00"/>
    <w:rsid w:val="001C13A7"/>
    <w:rsid w:val="001C5D05"/>
    <w:rsid w:val="001C61F3"/>
    <w:rsid w:val="001C74BB"/>
    <w:rsid w:val="001D0F29"/>
    <w:rsid w:val="001D2629"/>
    <w:rsid w:val="001D4B4A"/>
    <w:rsid w:val="001D536A"/>
    <w:rsid w:val="001D6B19"/>
    <w:rsid w:val="001D6ED8"/>
    <w:rsid w:val="001E21D1"/>
    <w:rsid w:val="001E2CA8"/>
    <w:rsid w:val="001E48CD"/>
    <w:rsid w:val="001E5191"/>
    <w:rsid w:val="001E6C19"/>
    <w:rsid w:val="001F0E7C"/>
    <w:rsid w:val="001F2A90"/>
    <w:rsid w:val="001F4EC4"/>
    <w:rsid w:val="001F63C6"/>
    <w:rsid w:val="001F6842"/>
    <w:rsid w:val="001F6BB6"/>
    <w:rsid w:val="001F744D"/>
    <w:rsid w:val="001F7CCE"/>
    <w:rsid w:val="00204324"/>
    <w:rsid w:val="002074CF"/>
    <w:rsid w:val="00210E4C"/>
    <w:rsid w:val="002137DD"/>
    <w:rsid w:val="00217E59"/>
    <w:rsid w:val="0022190B"/>
    <w:rsid w:val="00227114"/>
    <w:rsid w:val="002319FE"/>
    <w:rsid w:val="00231E5F"/>
    <w:rsid w:val="002325D1"/>
    <w:rsid w:val="0023277D"/>
    <w:rsid w:val="0023409E"/>
    <w:rsid w:val="00234969"/>
    <w:rsid w:val="002427C7"/>
    <w:rsid w:val="00247026"/>
    <w:rsid w:val="00247757"/>
    <w:rsid w:val="00251FE5"/>
    <w:rsid w:val="0025591F"/>
    <w:rsid w:val="00255BC9"/>
    <w:rsid w:val="002577D4"/>
    <w:rsid w:val="00260069"/>
    <w:rsid w:val="002614AF"/>
    <w:rsid w:val="00264962"/>
    <w:rsid w:val="002676F5"/>
    <w:rsid w:val="00270369"/>
    <w:rsid w:val="002730E8"/>
    <w:rsid w:val="002809EB"/>
    <w:rsid w:val="00280BDA"/>
    <w:rsid w:val="002825C2"/>
    <w:rsid w:val="0028276E"/>
    <w:rsid w:val="00283A2D"/>
    <w:rsid w:val="002912FC"/>
    <w:rsid w:val="0029162F"/>
    <w:rsid w:val="00293825"/>
    <w:rsid w:val="002953B6"/>
    <w:rsid w:val="002A23E1"/>
    <w:rsid w:val="002A77A4"/>
    <w:rsid w:val="002A7ADC"/>
    <w:rsid w:val="002B0118"/>
    <w:rsid w:val="002B4177"/>
    <w:rsid w:val="002B7B6A"/>
    <w:rsid w:val="002C409B"/>
    <w:rsid w:val="002C6584"/>
    <w:rsid w:val="002C6B07"/>
    <w:rsid w:val="002C70B3"/>
    <w:rsid w:val="002C7489"/>
    <w:rsid w:val="002D2C80"/>
    <w:rsid w:val="002D31AD"/>
    <w:rsid w:val="002D332D"/>
    <w:rsid w:val="002D730E"/>
    <w:rsid w:val="002E6561"/>
    <w:rsid w:val="002E7D67"/>
    <w:rsid w:val="002F4CC8"/>
    <w:rsid w:val="002F7B6D"/>
    <w:rsid w:val="00303409"/>
    <w:rsid w:val="00305A14"/>
    <w:rsid w:val="003065EE"/>
    <w:rsid w:val="00307B96"/>
    <w:rsid w:val="00307DB3"/>
    <w:rsid w:val="00310738"/>
    <w:rsid w:val="0031363E"/>
    <w:rsid w:val="00315A24"/>
    <w:rsid w:val="00324468"/>
    <w:rsid w:val="00331619"/>
    <w:rsid w:val="00332D57"/>
    <w:rsid w:val="00333407"/>
    <w:rsid w:val="00337035"/>
    <w:rsid w:val="0034185A"/>
    <w:rsid w:val="00342CD4"/>
    <w:rsid w:val="00343A85"/>
    <w:rsid w:val="00346317"/>
    <w:rsid w:val="00357653"/>
    <w:rsid w:val="00362224"/>
    <w:rsid w:val="003642BF"/>
    <w:rsid w:val="003643AD"/>
    <w:rsid w:val="00365C99"/>
    <w:rsid w:val="00366DB8"/>
    <w:rsid w:val="00367270"/>
    <w:rsid w:val="00371785"/>
    <w:rsid w:val="00372837"/>
    <w:rsid w:val="003749B3"/>
    <w:rsid w:val="00374AE5"/>
    <w:rsid w:val="00375999"/>
    <w:rsid w:val="00385738"/>
    <w:rsid w:val="003866F1"/>
    <w:rsid w:val="00386CE4"/>
    <w:rsid w:val="003912BB"/>
    <w:rsid w:val="00392426"/>
    <w:rsid w:val="00392640"/>
    <w:rsid w:val="003944AD"/>
    <w:rsid w:val="00395DC5"/>
    <w:rsid w:val="00395FF7"/>
    <w:rsid w:val="003A31AA"/>
    <w:rsid w:val="003A3327"/>
    <w:rsid w:val="003B130C"/>
    <w:rsid w:val="003B241D"/>
    <w:rsid w:val="003B245D"/>
    <w:rsid w:val="003B3ADA"/>
    <w:rsid w:val="003B4245"/>
    <w:rsid w:val="003C1263"/>
    <w:rsid w:val="003C4B5E"/>
    <w:rsid w:val="003C5211"/>
    <w:rsid w:val="003D2E89"/>
    <w:rsid w:val="003D34F5"/>
    <w:rsid w:val="003D7B31"/>
    <w:rsid w:val="003E0290"/>
    <w:rsid w:val="003E173A"/>
    <w:rsid w:val="003E45FA"/>
    <w:rsid w:val="003E7A3F"/>
    <w:rsid w:val="003F15DC"/>
    <w:rsid w:val="003F1DC2"/>
    <w:rsid w:val="003F2410"/>
    <w:rsid w:val="003F3026"/>
    <w:rsid w:val="003F4C35"/>
    <w:rsid w:val="003F55A7"/>
    <w:rsid w:val="003F5B29"/>
    <w:rsid w:val="003F5EA6"/>
    <w:rsid w:val="003F7784"/>
    <w:rsid w:val="004025F6"/>
    <w:rsid w:val="0040526C"/>
    <w:rsid w:val="00407488"/>
    <w:rsid w:val="00407B39"/>
    <w:rsid w:val="004100A4"/>
    <w:rsid w:val="00410CAA"/>
    <w:rsid w:val="004112CF"/>
    <w:rsid w:val="004128A6"/>
    <w:rsid w:val="004145EB"/>
    <w:rsid w:val="0041734E"/>
    <w:rsid w:val="004207C7"/>
    <w:rsid w:val="0042157B"/>
    <w:rsid w:val="00424A4C"/>
    <w:rsid w:val="00427BF5"/>
    <w:rsid w:val="004303AF"/>
    <w:rsid w:val="00432707"/>
    <w:rsid w:val="004338EC"/>
    <w:rsid w:val="004339C9"/>
    <w:rsid w:val="004409BE"/>
    <w:rsid w:val="00441995"/>
    <w:rsid w:val="00442E0B"/>
    <w:rsid w:val="0044327F"/>
    <w:rsid w:val="0044388C"/>
    <w:rsid w:val="00446B44"/>
    <w:rsid w:val="0045014A"/>
    <w:rsid w:val="004505B4"/>
    <w:rsid w:val="00452805"/>
    <w:rsid w:val="00452DDA"/>
    <w:rsid w:val="00452E15"/>
    <w:rsid w:val="0045337C"/>
    <w:rsid w:val="004542EE"/>
    <w:rsid w:val="004564F1"/>
    <w:rsid w:val="004605F3"/>
    <w:rsid w:val="00460A8B"/>
    <w:rsid w:val="00460FCA"/>
    <w:rsid w:val="00461EC4"/>
    <w:rsid w:val="004620DE"/>
    <w:rsid w:val="004645A3"/>
    <w:rsid w:val="00464F18"/>
    <w:rsid w:val="00466D30"/>
    <w:rsid w:val="00472323"/>
    <w:rsid w:val="00472E06"/>
    <w:rsid w:val="00474E9E"/>
    <w:rsid w:val="0047665B"/>
    <w:rsid w:val="0048298A"/>
    <w:rsid w:val="00491A9A"/>
    <w:rsid w:val="004943AD"/>
    <w:rsid w:val="00494C11"/>
    <w:rsid w:val="0049528E"/>
    <w:rsid w:val="004957F2"/>
    <w:rsid w:val="00495A08"/>
    <w:rsid w:val="004A06F6"/>
    <w:rsid w:val="004A1296"/>
    <w:rsid w:val="004A3A61"/>
    <w:rsid w:val="004A47E6"/>
    <w:rsid w:val="004B26BF"/>
    <w:rsid w:val="004B4FFC"/>
    <w:rsid w:val="004B5C83"/>
    <w:rsid w:val="004B7C97"/>
    <w:rsid w:val="004C66AE"/>
    <w:rsid w:val="004C7DC7"/>
    <w:rsid w:val="004D26AB"/>
    <w:rsid w:val="004D3724"/>
    <w:rsid w:val="004D37BE"/>
    <w:rsid w:val="004D3ED4"/>
    <w:rsid w:val="004D5D65"/>
    <w:rsid w:val="004D6AA0"/>
    <w:rsid w:val="004D6E6A"/>
    <w:rsid w:val="004E0A4B"/>
    <w:rsid w:val="004E0EE4"/>
    <w:rsid w:val="004E1C1D"/>
    <w:rsid w:val="004E65E6"/>
    <w:rsid w:val="004F3586"/>
    <w:rsid w:val="004F4998"/>
    <w:rsid w:val="004F5015"/>
    <w:rsid w:val="004F7A73"/>
    <w:rsid w:val="00502E40"/>
    <w:rsid w:val="005052B3"/>
    <w:rsid w:val="00505E5E"/>
    <w:rsid w:val="00510FDB"/>
    <w:rsid w:val="00512416"/>
    <w:rsid w:val="00516E8A"/>
    <w:rsid w:val="00517875"/>
    <w:rsid w:val="00523496"/>
    <w:rsid w:val="00525910"/>
    <w:rsid w:val="005312B1"/>
    <w:rsid w:val="00536F30"/>
    <w:rsid w:val="005371AF"/>
    <w:rsid w:val="005408E3"/>
    <w:rsid w:val="00540FCB"/>
    <w:rsid w:val="00541B8A"/>
    <w:rsid w:val="0054411F"/>
    <w:rsid w:val="00545FB1"/>
    <w:rsid w:val="00546F94"/>
    <w:rsid w:val="005500F7"/>
    <w:rsid w:val="00550252"/>
    <w:rsid w:val="00551439"/>
    <w:rsid w:val="005526FB"/>
    <w:rsid w:val="005543AF"/>
    <w:rsid w:val="005577A5"/>
    <w:rsid w:val="005579EF"/>
    <w:rsid w:val="00560025"/>
    <w:rsid w:val="00560D08"/>
    <w:rsid w:val="00561CB1"/>
    <w:rsid w:val="00562427"/>
    <w:rsid w:val="00563E26"/>
    <w:rsid w:val="00564117"/>
    <w:rsid w:val="00564AA0"/>
    <w:rsid w:val="00565A3B"/>
    <w:rsid w:val="0056648D"/>
    <w:rsid w:val="00567992"/>
    <w:rsid w:val="0057345E"/>
    <w:rsid w:val="0057401B"/>
    <w:rsid w:val="00575AE4"/>
    <w:rsid w:val="00575DE0"/>
    <w:rsid w:val="0057613F"/>
    <w:rsid w:val="0057762D"/>
    <w:rsid w:val="00583762"/>
    <w:rsid w:val="00585573"/>
    <w:rsid w:val="005945E0"/>
    <w:rsid w:val="005A097D"/>
    <w:rsid w:val="005A1B5E"/>
    <w:rsid w:val="005A2A06"/>
    <w:rsid w:val="005A3D77"/>
    <w:rsid w:val="005A5528"/>
    <w:rsid w:val="005A65DC"/>
    <w:rsid w:val="005A73F4"/>
    <w:rsid w:val="005B2590"/>
    <w:rsid w:val="005B7014"/>
    <w:rsid w:val="005C0532"/>
    <w:rsid w:val="005C52DC"/>
    <w:rsid w:val="005C6FEC"/>
    <w:rsid w:val="005C78C3"/>
    <w:rsid w:val="005C7CB1"/>
    <w:rsid w:val="005C7CF0"/>
    <w:rsid w:val="005D0180"/>
    <w:rsid w:val="005D4AC9"/>
    <w:rsid w:val="005D4EC1"/>
    <w:rsid w:val="005D5700"/>
    <w:rsid w:val="005D5BC5"/>
    <w:rsid w:val="005E31FA"/>
    <w:rsid w:val="005E3366"/>
    <w:rsid w:val="005F08D8"/>
    <w:rsid w:val="005F12B5"/>
    <w:rsid w:val="005F1320"/>
    <w:rsid w:val="005F2E67"/>
    <w:rsid w:val="005F5744"/>
    <w:rsid w:val="005F7424"/>
    <w:rsid w:val="005F754F"/>
    <w:rsid w:val="00604866"/>
    <w:rsid w:val="00611175"/>
    <w:rsid w:val="006113CE"/>
    <w:rsid w:val="00614A34"/>
    <w:rsid w:val="00616029"/>
    <w:rsid w:val="00620565"/>
    <w:rsid w:val="00626ACB"/>
    <w:rsid w:val="006304C1"/>
    <w:rsid w:val="0063245F"/>
    <w:rsid w:val="00633C87"/>
    <w:rsid w:val="00635468"/>
    <w:rsid w:val="006363B0"/>
    <w:rsid w:val="00640619"/>
    <w:rsid w:val="0064302D"/>
    <w:rsid w:val="006452EE"/>
    <w:rsid w:val="00646436"/>
    <w:rsid w:val="006500AC"/>
    <w:rsid w:val="006520DE"/>
    <w:rsid w:val="00652734"/>
    <w:rsid w:val="00652BCD"/>
    <w:rsid w:val="00654FDA"/>
    <w:rsid w:val="00655C83"/>
    <w:rsid w:val="0065616A"/>
    <w:rsid w:val="006566D8"/>
    <w:rsid w:val="00657FED"/>
    <w:rsid w:val="00662643"/>
    <w:rsid w:val="00664C50"/>
    <w:rsid w:val="00666C14"/>
    <w:rsid w:val="00667929"/>
    <w:rsid w:val="00670781"/>
    <w:rsid w:val="00673B4A"/>
    <w:rsid w:val="00674D20"/>
    <w:rsid w:val="00675214"/>
    <w:rsid w:val="0067536A"/>
    <w:rsid w:val="00675534"/>
    <w:rsid w:val="00675E1B"/>
    <w:rsid w:val="0067685E"/>
    <w:rsid w:val="0067777E"/>
    <w:rsid w:val="00677E82"/>
    <w:rsid w:val="00682619"/>
    <w:rsid w:val="00684123"/>
    <w:rsid w:val="006860BF"/>
    <w:rsid w:val="00690A90"/>
    <w:rsid w:val="00690F97"/>
    <w:rsid w:val="006921E8"/>
    <w:rsid w:val="00693F9A"/>
    <w:rsid w:val="0069561C"/>
    <w:rsid w:val="006A19BC"/>
    <w:rsid w:val="006A33AD"/>
    <w:rsid w:val="006A4E95"/>
    <w:rsid w:val="006A58D4"/>
    <w:rsid w:val="006A5BD4"/>
    <w:rsid w:val="006A6246"/>
    <w:rsid w:val="006B13F0"/>
    <w:rsid w:val="006C0EE0"/>
    <w:rsid w:val="006C5728"/>
    <w:rsid w:val="006C5F0D"/>
    <w:rsid w:val="006C73F4"/>
    <w:rsid w:val="006D32F7"/>
    <w:rsid w:val="006D4BD7"/>
    <w:rsid w:val="006D514A"/>
    <w:rsid w:val="006E1DE4"/>
    <w:rsid w:val="006E241E"/>
    <w:rsid w:val="006E3AC1"/>
    <w:rsid w:val="006E3C6B"/>
    <w:rsid w:val="006F553D"/>
    <w:rsid w:val="006F6789"/>
    <w:rsid w:val="006F67EF"/>
    <w:rsid w:val="007003E8"/>
    <w:rsid w:val="00700817"/>
    <w:rsid w:val="0070253C"/>
    <w:rsid w:val="00704CC9"/>
    <w:rsid w:val="00707918"/>
    <w:rsid w:val="00707DE8"/>
    <w:rsid w:val="007134C9"/>
    <w:rsid w:val="00714EBD"/>
    <w:rsid w:val="00716BAA"/>
    <w:rsid w:val="00717408"/>
    <w:rsid w:val="00717A50"/>
    <w:rsid w:val="00717B0C"/>
    <w:rsid w:val="00721195"/>
    <w:rsid w:val="007240A9"/>
    <w:rsid w:val="00724D2D"/>
    <w:rsid w:val="0073046D"/>
    <w:rsid w:val="0073094F"/>
    <w:rsid w:val="00730CFE"/>
    <w:rsid w:val="00733DB9"/>
    <w:rsid w:val="00733E82"/>
    <w:rsid w:val="00735638"/>
    <w:rsid w:val="00735711"/>
    <w:rsid w:val="00737824"/>
    <w:rsid w:val="00743D10"/>
    <w:rsid w:val="007479E6"/>
    <w:rsid w:val="007479FA"/>
    <w:rsid w:val="0075232D"/>
    <w:rsid w:val="00756776"/>
    <w:rsid w:val="007621C8"/>
    <w:rsid w:val="00763946"/>
    <w:rsid w:val="00764BEE"/>
    <w:rsid w:val="00764EA1"/>
    <w:rsid w:val="00765D58"/>
    <w:rsid w:val="00771CA9"/>
    <w:rsid w:val="0077610A"/>
    <w:rsid w:val="00776932"/>
    <w:rsid w:val="00776C1A"/>
    <w:rsid w:val="00777B37"/>
    <w:rsid w:val="00790907"/>
    <w:rsid w:val="0079175C"/>
    <w:rsid w:val="007921B0"/>
    <w:rsid w:val="007955BF"/>
    <w:rsid w:val="00797E39"/>
    <w:rsid w:val="007A18AE"/>
    <w:rsid w:val="007A3CC6"/>
    <w:rsid w:val="007A5462"/>
    <w:rsid w:val="007A7F20"/>
    <w:rsid w:val="007B07E3"/>
    <w:rsid w:val="007B4252"/>
    <w:rsid w:val="007B794F"/>
    <w:rsid w:val="007C04F7"/>
    <w:rsid w:val="007C33C1"/>
    <w:rsid w:val="007C5E19"/>
    <w:rsid w:val="007C63E4"/>
    <w:rsid w:val="007D0B9B"/>
    <w:rsid w:val="007D3FDF"/>
    <w:rsid w:val="007D4510"/>
    <w:rsid w:val="007D4D0D"/>
    <w:rsid w:val="007D6FAF"/>
    <w:rsid w:val="007E0C53"/>
    <w:rsid w:val="007E1893"/>
    <w:rsid w:val="007E1E03"/>
    <w:rsid w:val="007E3869"/>
    <w:rsid w:val="007E473B"/>
    <w:rsid w:val="007E4F64"/>
    <w:rsid w:val="007E53D3"/>
    <w:rsid w:val="007E6622"/>
    <w:rsid w:val="007F1362"/>
    <w:rsid w:val="007F218A"/>
    <w:rsid w:val="007F35AA"/>
    <w:rsid w:val="007F4399"/>
    <w:rsid w:val="007F6DCF"/>
    <w:rsid w:val="007F6FD7"/>
    <w:rsid w:val="00802CC3"/>
    <w:rsid w:val="008046E1"/>
    <w:rsid w:val="0080622C"/>
    <w:rsid w:val="00806CA1"/>
    <w:rsid w:val="00813A2E"/>
    <w:rsid w:val="00813F5D"/>
    <w:rsid w:val="00817BB2"/>
    <w:rsid w:val="00824642"/>
    <w:rsid w:val="00826BED"/>
    <w:rsid w:val="008279A1"/>
    <w:rsid w:val="00831778"/>
    <w:rsid w:val="00831B29"/>
    <w:rsid w:val="00831EFA"/>
    <w:rsid w:val="008332C4"/>
    <w:rsid w:val="00833937"/>
    <w:rsid w:val="00833F42"/>
    <w:rsid w:val="0083424F"/>
    <w:rsid w:val="0083438A"/>
    <w:rsid w:val="00845244"/>
    <w:rsid w:val="00845404"/>
    <w:rsid w:val="00851D12"/>
    <w:rsid w:val="008544E6"/>
    <w:rsid w:val="00854947"/>
    <w:rsid w:val="00855045"/>
    <w:rsid w:val="00862E92"/>
    <w:rsid w:val="008635DD"/>
    <w:rsid w:val="00863C39"/>
    <w:rsid w:val="00875C0E"/>
    <w:rsid w:val="00875DC1"/>
    <w:rsid w:val="008778FE"/>
    <w:rsid w:val="0088004F"/>
    <w:rsid w:val="0088211B"/>
    <w:rsid w:val="00884A26"/>
    <w:rsid w:val="00884D51"/>
    <w:rsid w:val="00887CCE"/>
    <w:rsid w:val="0089395A"/>
    <w:rsid w:val="00894801"/>
    <w:rsid w:val="00896EBB"/>
    <w:rsid w:val="00897C1C"/>
    <w:rsid w:val="00897FCE"/>
    <w:rsid w:val="008A0AF3"/>
    <w:rsid w:val="008A1C71"/>
    <w:rsid w:val="008A1FCE"/>
    <w:rsid w:val="008A2AD0"/>
    <w:rsid w:val="008B0AEE"/>
    <w:rsid w:val="008B20CC"/>
    <w:rsid w:val="008B2A76"/>
    <w:rsid w:val="008B4277"/>
    <w:rsid w:val="008B4B09"/>
    <w:rsid w:val="008B5BB7"/>
    <w:rsid w:val="008C1B59"/>
    <w:rsid w:val="008C7EF0"/>
    <w:rsid w:val="008D1DC6"/>
    <w:rsid w:val="008D343C"/>
    <w:rsid w:val="008D3A16"/>
    <w:rsid w:val="008D3FDD"/>
    <w:rsid w:val="008D4EF7"/>
    <w:rsid w:val="008E0BDC"/>
    <w:rsid w:val="008E0CA7"/>
    <w:rsid w:val="008E6CE4"/>
    <w:rsid w:val="008E7EDC"/>
    <w:rsid w:val="008F086E"/>
    <w:rsid w:val="008F259B"/>
    <w:rsid w:val="008F30CE"/>
    <w:rsid w:val="008F33C1"/>
    <w:rsid w:val="008F4595"/>
    <w:rsid w:val="008F50E4"/>
    <w:rsid w:val="00906E59"/>
    <w:rsid w:val="00911744"/>
    <w:rsid w:val="0091261E"/>
    <w:rsid w:val="0091426D"/>
    <w:rsid w:val="00914D83"/>
    <w:rsid w:val="0091698C"/>
    <w:rsid w:val="00916A4C"/>
    <w:rsid w:val="00922326"/>
    <w:rsid w:val="009232F8"/>
    <w:rsid w:val="00923711"/>
    <w:rsid w:val="009240BB"/>
    <w:rsid w:val="009278EA"/>
    <w:rsid w:val="00933007"/>
    <w:rsid w:val="00933C5C"/>
    <w:rsid w:val="00941169"/>
    <w:rsid w:val="009470EF"/>
    <w:rsid w:val="00947370"/>
    <w:rsid w:val="009475D9"/>
    <w:rsid w:val="00954637"/>
    <w:rsid w:val="0095504D"/>
    <w:rsid w:val="00961660"/>
    <w:rsid w:val="00963BFF"/>
    <w:rsid w:val="009659C0"/>
    <w:rsid w:val="009700F8"/>
    <w:rsid w:val="009712F7"/>
    <w:rsid w:val="00972705"/>
    <w:rsid w:val="0097463F"/>
    <w:rsid w:val="009747EC"/>
    <w:rsid w:val="009771DF"/>
    <w:rsid w:val="009865B8"/>
    <w:rsid w:val="00986C74"/>
    <w:rsid w:val="00990046"/>
    <w:rsid w:val="009902C7"/>
    <w:rsid w:val="009902CD"/>
    <w:rsid w:val="0099227B"/>
    <w:rsid w:val="00992864"/>
    <w:rsid w:val="00993D6B"/>
    <w:rsid w:val="0099446C"/>
    <w:rsid w:val="009962BA"/>
    <w:rsid w:val="00996F0D"/>
    <w:rsid w:val="009A1DC1"/>
    <w:rsid w:val="009A69C9"/>
    <w:rsid w:val="009B0700"/>
    <w:rsid w:val="009B3DE7"/>
    <w:rsid w:val="009B5857"/>
    <w:rsid w:val="009B72CE"/>
    <w:rsid w:val="009C0449"/>
    <w:rsid w:val="009C1F96"/>
    <w:rsid w:val="009C2AE9"/>
    <w:rsid w:val="009C52AC"/>
    <w:rsid w:val="009D1785"/>
    <w:rsid w:val="009D7244"/>
    <w:rsid w:val="009E0306"/>
    <w:rsid w:val="009E0673"/>
    <w:rsid w:val="009E32BD"/>
    <w:rsid w:val="009E48DB"/>
    <w:rsid w:val="009E63E0"/>
    <w:rsid w:val="009E73FA"/>
    <w:rsid w:val="009F2911"/>
    <w:rsid w:val="009F4C29"/>
    <w:rsid w:val="00A003A6"/>
    <w:rsid w:val="00A010C1"/>
    <w:rsid w:val="00A02562"/>
    <w:rsid w:val="00A031C1"/>
    <w:rsid w:val="00A053AD"/>
    <w:rsid w:val="00A07A29"/>
    <w:rsid w:val="00A11182"/>
    <w:rsid w:val="00A11807"/>
    <w:rsid w:val="00A1460A"/>
    <w:rsid w:val="00A151C1"/>
    <w:rsid w:val="00A21B94"/>
    <w:rsid w:val="00A240EE"/>
    <w:rsid w:val="00A259D1"/>
    <w:rsid w:val="00A264C5"/>
    <w:rsid w:val="00A26D20"/>
    <w:rsid w:val="00A26D36"/>
    <w:rsid w:val="00A33494"/>
    <w:rsid w:val="00A355D1"/>
    <w:rsid w:val="00A35E07"/>
    <w:rsid w:val="00A3682F"/>
    <w:rsid w:val="00A36E7F"/>
    <w:rsid w:val="00A41D45"/>
    <w:rsid w:val="00A42B9C"/>
    <w:rsid w:val="00A44949"/>
    <w:rsid w:val="00A53F6F"/>
    <w:rsid w:val="00A55AC6"/>
    <w:rsid w:val="00A612A8"/>
    <w:rsid w:val="00A61A3D"/>
    <w:rsid w:val="00A61A62"/>
    <w:rsid w:val="00A64DF4"/>
    <w:rsid w:val="00A73FF0"/>
    <w:rsid w:val="00A74159"/>
    <w:rsid w:val="00A7474A"/>
    <w:rsid w:val="00A74DA2"/>
    <w:rsid w:val="00A759CA"/>
    <w:rsid w:val="00A76377"/>
    <w:rsid w:val="00A91266"/>
    <w:rsid w:val="00A91EE4"/>
    <w:rsid w:val="00A96637"/>
    <w:rsid w:val="00AA13AE"/>
    <w:rsid w:val="00AA1E50"/>
    <w:rsid w:val="00AA2BF3"/>
    <w:rsid w:val="00AA4CE0"/>
    <w:rsid w:val="00AA76FC"/>
    <w:rsid w:val="00AB18DE"/>
    <w:rsid w:val="00AB2660"/>
    <w:rsid w:val="00AB6C0C"/>
    <w:rsid w:val="00AC0E0B"/>
    <w:rsid w:val="00AC4D08"/>
    <w:rsid w:val="00AC6DA2"/>
    <w:rsid w:val="00AD0085"/>
    <w:rsid w:val="00AD249F"/>
    <w:rsid w:val="00AD2EA3"/>
    <w:rsid w:val="00AD5A38"/>
    <w:rsid w:val="00AD6B6F"/>
    <w:rsid w:val="00AD7CFC"/>
    <w:rsid w:val="00AE24FD"/>
    <w:rsid w:val="00AE2E58"/>
    <w:rsid w:val="00AE3534"/>
    <w:rsid w:val="00AE6BDF"/>
    <w:rsid w:val="00AE76E5"/>
    <w:rsid w:val="00AF1907"/>
    <w:rsid w:val="00AF3988"/>
    <w:rsid w:val="00AF4255"/>
    <w:rsid w:val="00AF5273"/>
    <w:rsid w:val="00AF5A08"/>
    <w:rsid w:val="00B00633"/>
    <w:rsid w:val="00B014FD"/>
    <w:rsid w:val="00B01910"/>
    <w:rsid w:val="00B021BA"/>
    <w:rsid w:val="00B02F29"/>
    <w:rsid w:val="00B04DFA"/>
    <w:rsid w:val="00B05992"/>
    <w:rsid w:val="00B067C3"/>
    <w:rsid w:val="00B06BAD"/>
    <w:rsid w:val="00B077F7"/>
    <w:rsid w:val="00B12888"/>
    <w:rsid w:val="00B17B67"/>
    <w:rsid w:val="00B215B8"/>
    <w:rsid w:val="00B218D8"/>
    <w:rsid w:val="00B21A85"/>
    <w:rsid w:val="00B21F43"/>
    <w:rsid w:val="00B2246D"/>
    <w:rsid w:val="00B2248C"/>
    <w:rsid w:val="00B224DD"/>
    <w:rsid w:val="00B225AB"/>
    <w:rsid w:val="00B23263"/>
    <w:rsid w:val="00B239D4"/>
    <w:rsid w:val="00B2441A"/>
    <w:rsid w:val="00B2680B"/>
    <w:rsid w:val="00B26AF2"/>
    <w:rsid w:val="00B3088F"/>
    <w:rsid w:val="00B3129E"/>
    <w:rsid w:val="00B346BF"/>
    <w:rsid w:val="00B35A66"/>
    <w:rsid w:val="00B35B8B"/>
    <w:rsid w:val="00B36945"/>
    <w:rsid w:val="00B36A69"/>
    <w:rsid w:val="00B40B25"/>
    <w:rsid w:val="00B41D4D"/>
    <w:rsid w:val="00B47A6C"/>
    <w:rsid w:val="00B50B10"/>
    <w:rsid w:val="00B50DC7"/>
    <w:rsid w:val="00B5494C"/>
    <w:rsid w:val="00B56318"/>
    <w:rsid w:val="00B5670D"/>
    <w:rsid w:val="00B61918"/>
    <w:rsid w:val="00B63525"/>
    <w:rsid w:val="00B64E55"/>
    <w:rsid w:val="00B64F4F"/>
    <w:rsid w:val="00B67470"/>
    <w:rsid w:val="00B71EC4"/>
    <w:rsid w:val="00B72BDF"/>
    <w:rsid w:val="00B7365D"/>
    <w:rsid w:val="00B75C5F"/>
    <w:rsid w:val="00B76C4C"/>
    <w:rsid w:val="00B80549"/>
    <w:rsid w:val="00B80FE9"/>
    <w:rsid w:val="00B82870"/>
    <w:rsid w:val="00B90E2E"/>
    <w:rsid w:val="00B9497C"/>
    <w:rsid w:val="00BA0EC2"/>
    <w:rsid w:val="00BA1779"/>
    <w:rsid w:val="00BA5CE4"/>
    <w:rsid w:val="00BA61F2"/>
    <w:rsid w:val="00BA6415"/>
    <w:rsid w:val="00BB0EE4"/>
    <w:rsid w:val="00BB116E"/>
    <w:rsid w:val="00BB6BB1"/>
    <w:rsid w:val="00BB7B24"/>
    <w:rsid w:val="00BC26BF"/>
    <w:rsid w:val="00BC300A"/>
    <w:rsid w:val="00BC3659"/>
    <w:rsid w:val="00BC408F"/>
    <w:rsid w:val="00BC433D"/>
    <w:rsid w:val="00BC61EB"/>
    <w:rsid w:val="00BD1624"/>
    <w:rsid w:val="00BD52B2"/>
    <w:rsid w:val="00BE415B"/>
    <w:rsid w:val="00BE493A"/>
    <w:rsid w:val="00BE7FD8"/>
    <w:rsid w:val="00BF6419"/>
    <w:rsid w:val="00BF676B"/>
    <w:rsid w:val="00BF7424"/>
    <w:rsid w:val="00BF75EE"/>
    <w:rsid w:val="00BF7A7B"/>
    <w:rsid w:val="00BF7D25"/>
    <w:rsid w:val="00C00EC4"/>
    <w:rsid w:val="00C02197"/>
    <w:rsid w:val="00C02A4D"/>
    <w:rsid w:val="00C02FD9"/>
    <w:rsid w:val="00C03994"/>
    <w:rsid w:val="00C04B61"/>
    <w:rsid w:val="00C06074"/>
    <w:rsid w:val="00C112DA"/>
    <w:rsid w:val="00C1442B"/>
    <w:rsid w:val="00C1459A"/>
    <w:rsid w:val="00C15EAF"/>
    <w:rsid w:val="00C1651C"/>
    <w:rsid w:val="00C16B8D"/>
    <w:rsid w:val="00C23884"/>
    <w:rsid w:val="00C24E7E"/>
    <w:rsid w:val="00C25FEF"/>
    <w:rsid w:val="00C266D4"/>
    <w:rsid w:val="00C26A59"/>
    <w:rsid w:val="00C27737"/>
    <w:rsid w:val="00C27AD5"/>
    <w:rsid w:val="00C30191"/>
    <w:rsid w:val="00C304DF"/>
    <w:rsid w:val="00C3254F"/>
    <w:rsid w:val="00C347C0"/>
    <w:rsid w:val="00C3495D"/>
    <w:rsid w:val="00C36909"/>
    <w:rsid w:val="00C371BD"/>
    <w:rsid w:val="00C3757A"/>
    <w:rsid w:val="00C420EE"/>
    <w:rsid w:val="00C43C94"/>
    <w:rsid w:val="00C47D15"/>
    <w:rsid w:val="00C53460"/>
    <w:rsid w:val="00C567B0"/>
    <w:rsid w:val="00C61D37"/>
    <w:rsid w:val="00C632BA"/>
    <w:rsid w:val="00C63D09"/>
    <w:rsid w:val="00C64084"/>
    <w:rsid w:val="00C64C23"/>
    <w:rsid w:val="00C76306"/>
    <w:rsid w:val="00C77E4C"/>
    <w:rsid w:val="00C81112"/>
    <w:rsid w:val="00C81782"/>
    <w:rsid w:val="00C84DA7"/>
    <w:rsid w:val="00C87EF5"/>
    <w:rsid w:val="00C90F47"/>
    <w:rsid w:val="00C91243"/>
    <w:rsid w:val="00C92321"/>
    <w:rsid w:val="00C936C8"/>
    <w:rsid w:val="00C94B47"/>
    <w:rsid w:val="00C97433"/>
    <w:rsid w:val="00CA1E91"/>
    <w:rsid w:val="00CA58C6"/>
    <w:rsid w:val="00CB2791"/>
    <w:rsid w:val="00CB40D3"/>
    <w:rsid w:val="00CB50C6"/>
    <w:rsid w:val="00CB612E"/>
    <w:rsid w:val="00CC3C1F"/>
    <w:rsid w:val="00CC51FD"/>
    <w:rsid w:val="00CC6AD0"/>
    <w:rsid w:val="00CD24C3"/>
    <w:rsid w:val="00CD2BFC"/>
    <w:rsid w:val="00CD48F7"/>
    <w:rsid w:val="00CD69C6"/>
    <w:rsid w:val="00CE5926"/>
    <w:rsid w:val="00CF23F6"/>
    <w:rsid w:val="00CF52C6"/>
    <w:rsid w:val="00CF6384"/>
    <w:rsid w:val="00CF7A55"/>
    <w:rsid w:val="00D052B1"/>
    <w:rsid w:val="00D0690B"/>
    <w:rsid w:val="00D114A1"/>
    <w:rsid w:val="00D11685"/>
    <w:rsid w:val="00D17AAD"/>
    <w:rsid w:val="00D23F60"/>
    <w:rsid w:val="00D25764"/>
    <w:rsid w:val="00D26199"/>
    <w:rsid w:val="00D26577"/>
    <w:rsid w:val="00D313D3"/>
    <w:rsid w:val="00D32C2B"/>
    <w:rsid w:val="00D3641E"/>
    <w:rsid w:val="00D3700F"/>
    <w:rsid w:val="00D40581"/>
    <w:rsid w:val="00D4346B"/>
    <w:rsid w:val="00D44D3E"/>
    <w:rsid w:val="00D46545"/>
    <w:rsid w:val="00D46CA9"/>
    <w:rsid w:val="00D47FEA"/>
    <w:rsid w:val="00D50963"/>
    <w:rsid w:val="00D50985"/>
    <w:rsid w:val="00D53F75"/>
    <w:rsid w:val="00D546A7"/>
    <w:rsid w:val="00D6005C"/>
    <w:rsid w:val="00D617DC"/>
    <w:rsid w:val="00D6248B"/>
    <w:rsid w:val="00D65846"/>
    <w:rsid w:val="00D70991"/>
    <w:rsid w:val="00D723EF"/>
    <w:rsid w:val="00D73CF1"/>
    <w:rsid w:val="00D757C0"/>
    <w:rsid w:val="00D76687"/>
    <w:rsid w:val="00D76A6B"/>
    <w:rsid w:val="00D76F55"/>
    <w:rsid w:val="00D773CD"/>
    <w:rsid w:val="00D808A7"/>
    <w:rsid w:val="00D81E3A"/>
    <w:rsid w:val="00D820C3"/>
    <w:rsid w:val="00D825D6"/>
    <w:rsid w:val="00D82ECB"/>
    <w:rsid w:val="00D839F3"/>
    <w:rsid w:val="00D90FBF"/>
    <w:rsid w:val="00D918A4"/>
    <w:rsid w:val="00D91D5B"/>
    <w:rsid w:val="00D92EDA"/>
    <w:rsid w:val="00D93F13"/>
    <w:rsid w:val="00D95001"/>
    <w:rsid w:val="00D954EE"/>
    <w:rsid w:val="00D96A1E"/>
    <w:rsid w:val="00DA11BC"/>
    <w:rsid w:val="00DA4544"/>
    <w:rsid w:val="00DA747B"/>
    <w:rsid w:val="00DA75B3"/>
    <w:rsid w:val="00DB0CA1"/>
    <w:rsid w:val="00DB35D4"/>
    <w:rsid w:val="00DB3CA4"/>
    <w:rsid w:val="00DC02CA"/>
    <w:rsid w:val="00DC076F"/>
    <w:rsid w:val="00DC27DE"/>
    <w:rsid w:val="00DC2DBC"/>
    <w:rsid w:val="00DC3C84"/>
    <w:rsid w:val="00DD0856"/>
    <w:rsid w:val="00DD1459"/>
    <w:rsid w:val="00DD1FF5"/>
    <w:rsid w:val="00DE3792"/>
    <w:rsid w:val="00DE4E3C"/>
    <w:rsid w:val="00DE4E5C"/>
    <w:rsid w:val="00DE57AE"/>
    <w:rsid w:val="00DE5B15"/>
    <w:rsid w:val="00DF2474"/>
    <w:rsid w:val="00DF2830"/>
    <w:rsid w:val="00DF3B66"/>
    <w:rsid w:val="00DF47C6"/>
    <w:rsid w:val="00DF54C8"/>
    <w:rsid w:val="00DF59E4"/>
    <w:rsid w:val="00DF68F7"/>
    <w:rsid w:val="00DF6AE7"/>
    <w:rsid w:val="00DF7550"/>
    <w:rsid w:val="00E053E1"/>
    <w:rsid w:val="00E07EE0"/>
    <w:rsid w:val="00E1276A"/>
    <w:rsid w:val="00E12790"/>
    <w:rsid w:val="00E14E6D"/>
    <w:rsid w:val="00E152FA"/>
    <w:rsid w:val="00E159E3"/>
    <w:rsid w:val="00E15B24"/>
    <w:rsid w:val="00E16375"/>
    <w:rsid w:val="00E20AE2"/>
    <w:rsid w:val="00E27906"/>
    <w:rsid w:val="00E3021A"/>
    <w:rsid w:val="00E32E26"/>
    <w:rsid w:val="00E3367B"/>
    <w:rsid w:val="00E33FEA"/>
    <w:rsid w:val="00E34D78"/>
    <w:rsid w:val="00E4078F"/>
    <w:rsid w:val="00E409AC"/>
    <w:rsid w:val="00E412BC"/>
    <w:rsid w:val="00E41653"/>
    <w:rsid w:val="00E42B2C"/>
    <w:rsid w:val="00E45464"/>
    <w:rsid w:val="00E460C5"/>
    <w:rsid w:val="00E51A38"/>
    <w:rsid w:val="00E53D00"/>
    <w:rsid w:val="00E54682"/>
    <w:rsid w:val="00E56BD7"/>
    <w:rsid w:val="00E56FB1"/>
    <w:rsid w:val="00E601D4"/>
    <w:rsid w:val="00E6118B"/>
    <w:rsid w:val="00E623E2"/>
    <w:rsid w:val="00E64016"/>
    <w:rsid w:val="00E66788"/>
    <w:rsid w:val="00E6756A"/>
    <w:rsid w:val="00E67FB2"/>
    <w:rsid w:val="00E71129"/>
    <w:rsid w:val="00E71A48"/>
    <w:rsid w:val="00E7298C"/>
    <w:rsid w:val="00E729E3"/>
    <w:rsid w:val="00E73E76"/>
    <w:rsid w:val="00E82E96"/>
    <w:rsid w:val="00E83A97"/>
    <w:rsid w:val="00E83AC2"/>
    <w:rsid w:val="00E850E4"/>
    <w:rsid w:val="00E86D49"/>
    <w:rsid w:val="00E92C6F"/>
    <w:rsid w:val="00E93780"/>
    <w:rsid w:val="00E94CC3"/>
    <w:rsid w:val="00E94D8F"/>
    <w:rsid w:val="00E94F4C"/>
    <w:rsid w:val="00E96670"/>
    <w:rsid w:val="00EA1C64"/>
    <w:rsid w:val="00EA1EF1"/>
    <w:rsid w:val="00EA3590"/>
    <w:rsid w:val="00EA761E"/>
    <w:rsid w:val="00EA7D89"/>
    <w:rsid w:val="00EB12C3"/>
    <w:rsid w:val="00EB13EE"/>
    <w:rsid w:val="00EB25FD"/>
    <w:rsid w:val="00EB28A5"/>
    <w:rsid w:val="00EB38C3"/>
    <w:rsid w:val="00EB3EA1"/>
    <w:rsid w:val="00EB422F"/>
    <w:rsid w:val="00EB457A"/>
    <w:rsid w:val="00EB7BC4"/>
    <w:rsid w:val="00EC1CED"/>
    <w:rsid w:val="00EC2AA2"/>
    <w:rsid w:val="00EC44AF"/>
    <w:rsid w:val="00ED123E"/>
    <w:rsid w:val="00ED180B"/>
    <w:rsid w:val="00ED7B6F"/>
    <w:rsid w:val="00EE167F"/>
    <w:rsid w:val="00EE2917"/>
    <w:rsid w:val="00EE3665"/>
    <w:rsid w:val="00EE36C6"/>
    <w:rsid w:val="00EE3A52"/>
    <w:rsid w:val="00EE3C6F"/>
    <w:rsid w:val="00EE448F"/>
    <w:rsid w:val="00EE5F55"/>
    <w:rsid w:val="00EF1C19"/>
    <w:rsid w:val="00EF23D4"/>
    <w:rsid w:val="00EF4EB2"/>
    <w:rsid w:val="00EF55CA"/>
    <w:rsid w:val="00EF6EAB"/>
    <w:rsid w:val="00F010FD"/>
    <w:rsid w:val="00F0236C"/>
    <w:rsid w:val="00F04045"/>
    <w:rsid w:val="00F0673F"/>
    <w:rsid w:val="00F14DC3"/>
    <w:rsid w:val="00F14E1A"/>
    <w:rsid w:val="00F16083"/>
    <w:rsid w:val="00F2032E"/>
    <w:rsid w:val="00F218BF"/>
    <w:rsid w:val="00F24175"/>
    <w:rsid w:val="00F256D6"/>
    <w:rsid w:val="00F27BFF"/>
    <w:rsid w:val="00F30E0B"/>
    <w:rsid w:val="00F3179D"/>
    <w:rsid w:val="00F35D7E"/>
    <w:rsid w:val="00F37737"/>
    <w:rsid w:val="00F419A1"/>
    <w:rsid w:val="00F42425"/>
    <w:rsid w:val="00F426AB"/>
    <w:rsid w:val="00F431A3"/>
    <w:rsid w:val="00F44EF7"/>
    <w:rsid w:val="00F46A52"/>
    <w:rsid w:val="00F50DDC"/>
    <w:rsid w:val="00F51D71"/>
    <w:rsid w:val="00F54DD8"/>
    <w:rsid w:val="00F5567D"/>
    <w:rsid w:val="00F55A61"/>
    <w:rsid w:val="00F560D3"/>
    <w:rsid w:val="00F566E3"/>
    <w:rsid w:val="00F57588"/>
    <w:rsid w:val="00F6062B"/>
    <w:rsid w:val="00F670A2"/>
    <w:rsid w:val="00F6742B"/>
    <w:rsid w:val="00F71EDB"/>
    <w:rsid w:val="00F7273F"/>
    <w:rsid w:val="00F72B48"/>
    <w:rsid w:val="00F7561F"/>
    <w:rsid w:val="00F8029D"/>
    <w:rsid w:val="00F8067D"/>
    <w:rsid w:val="00F83490"/>
    <w:rsid w:val="00F83570"/>
    <w:rsid w:val="00F86E8F"/>
    <w:rsid w:val="00F950EB"/>
    <w:rsid w:val="00FA2F82"/>
    <w:rsid w:val="00FA3383"/>
    <w:rsid w:val="00FA4444"/>
    <w:rsid w:val="00FA6AAE"/>
    <w:rsid w:val="00FA7892"/>
    <w:rsid w:val="00FB20F1"/>
    <w:rsid w:val="00FB62B2"/>
    <w:rsid w:val="00FB65CD"/>
    <w:rsid w:val="00FB7006"/>
    <w:rsid w:val="00FB7401"/>
    <w:rsid w:val="00FC04C6"/>
    <w:rsid w:val="00FC191D"/>
    <w:rsid w:val="00FD0687"/>
    <w:rsid w:val="00FD116C"/>
    <w:rsid w:val="00FD1948"/>
    <w:rsid w:val="00FD4D97"/>
    <w:rsid w:val="00FD63B7"/>
    <w:rsid w:val="00FE0585"/>
    <w:rsid w:val="00FE1B55"/>
    <w:rsid w:val="00FE2D6D"/>
    <w:rsid w:val="00FE3070"/>
    <w:rsid w:val="00FE5CEC"/>
    <w:rsid w:val="00FE6AF7"/>
    <w:rsid w:val="00FF02BB"/>
    <w:rsid w:val="00FF1C20"/>
    <w:rsid w:val="00FF1D0A"/>
    <w:rsid w:val="00FF4E2C"/>
    <w:rsid w:val="00FF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371BD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371BD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2C409B"/>
    <w:rPr>
      <w:rFonts w:cs="Times New Roman"/>
      <w:color w:val="0000FF"/>
      <w:u w:val="single"/>
    </w:rPr>
  </w:style>
  <w:style w:type="paragraph" w:styleId="Nessunaspaziatura">
    <w:name w:val="No Spacing"/>
    <w:uiPriority w:val="1"/>
    <w:qFormat/>
    <w:rsid w:val="006C73F4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5EA6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371BD"/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customStyle="1" w:styleId="article-articlebody">
    <w:name w:val="article-articlebody"/>
    <w:rsid w:val="00CA1E91"/>
  </w:style>
  <w:style w:type="character" w:customStyle="1" w:styleId="animate">
    <w:name w:val="animate"/>
    <w:rsid w:val="00CA1E91"/>
  </w:style>
  <w:style w:type="character" w:customStyle="1" w:styleId="Titolo1Carattere">
    <w:name w:val="Titolo 1 Carattere"/>
    <w:basedOn w:val="Carpredefinitoparagrafo"/>
    <w:link w:val="Titolo1"/>
    <w:uiPriority w:val="9"/>
    <w:rsid w:val="00C371B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Grigliatabella">
    <w:name w:val="Table Grid"/>
    <w:basedOn w:val="Tabellanormale"/>
    <w:uiPriority w:val="59"/>
    <w:rsid w:val="00B3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157E9E"/>
    <w:rPr>
      <w:color w:val="800080"/>
      <w:u w:val="single"/>
    </w:rPr>
  </w:style>
  <w:style w:type="paragraph" w:customStyle="1" w:styleId="font5">
    <w:name w:val="font5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font6">
    <w:name w:val="font6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it-IT"/>
    </w:rPr>
  </w:style>
  <w:style w:type="paragraph" w:customStyle="1" w:styleId="font7">
    <w:name w:val="font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it-IT"/>
    </w:rPr>
  </w:style>
  <w:style w:type="paragraph" w:customStyle="1" w:styleId="font8">
    <w:name w:val="font8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IT"/>
    </w:rPr>
  </w:style>
  <w:style w:type="paragraph" w:customStyle="1" w:styleId="font9">
    <w:name w:val="font9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it-IT"/>
    </w:rPr>
  </w:style>
  <w:style w:type="paragraph" w:customStyle="1" w:styleId="font10">
    <w:name w:val="font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3">
    <w:name w:val="xl7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4">
    <w:name w:val="xl7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5">
    <w:name w:val="xl7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6">
    <w:name w:val="xl7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77">
    <w:name w:val="xl77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8">
    <w:name w:val="xl7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9">
    <w:name w:val="xl7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0">
    <w:name w:val="xl8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1">
    <w:name w:val="xl81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2">
    <w:name w:val="xl8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3">
    <w:name w:val="xl8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4">
    <w:name w:val="xl84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5">
    <w:name w:val="xl85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6">
    <w:name w:val="xl86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7">
    <w:name w:val="xl87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8">
    <w:name w:val="xl88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9">
    <w:name w:val="xl89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0">
    <w:name w:val="xl9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1">
    <w:name w:val="xl91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2">
    <w:name w:val="xl9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3">
    <w:name w:val="xl9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4">
    <w:name w:val="xl9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5">
    <w:name w:val="xl9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6">
    <w:name w:val="xl96"/>
    <w:basedOn w:val="Normale"/>
    <w:rsid w:val="00157E9E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7">
    <w:name w:val="xl9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8">
    <w:name w:val="xl98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9">
    <w:name w:val="xl9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0">
    <w:name w:val="xl100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1">
    <w:name w:val="xl101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2">
    <w:name w:val="xl10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3">
    <w:name w:val="xl103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4">
    <w:name w:val="xl104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5">
    <w:name w:val="xl105"/>
    <w:basedOn w:val="Normale"/>
    <w:rsid w:val="00157E9E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6">
    <w:name w:val="xl10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7">
    <w:name w:val="xl107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8">
    <w:name w:val="xl10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9">
    <w:name w:val="xl109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10">
    <w:name w:val="xl1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1">
    <w:name w:val="xl111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2">
    <w:name w:val="xl11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3">
    <w:name w:val="xl11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A3349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6776"/>
  </w:style>
  <w:style w:type="paragraph" w:styleId="Pidipagina">
    <w:name w:val="footer"/>
    <w:basedOn w:val="Normale"/>
    <w:link w:val="Pidipagina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6776"/>
  </w:style>
  <w:style w:type="character" w:styleId="Numeroriga">
    <w:name w:val="line number"/>
    <w:basedOn w:val="Carpredefinitoparagrafo"/>
    <w:uiPriority w:val="99"/>
    <w:semiHidden/>
    <w:unhideWhenUsed/>
    <w:rsid w:val="009A69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371BD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371BD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2C409B"/>
    <w:rPr>
      <w:rFonts w:cs="Times New Roman"/>
      <w:color w:val="0000FF"/>
      <w:u w:val="single"/>
    </w:rPr>
  </w:style>
  <w:style w:type="paragraph" w:styleId="Nessunaspaziatura">
    <w:name w:val="No Spacing"/>
    <w:uiPriority w:val="1"/>
    <w:qFormat/>
    <w:rsid w:val="006C73F4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5EA6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371BD"/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customStyle="1" w:styleId="article-articlebody">
    <w:name w:val="article-articlebody"/>
    <w:rsid w:val="00CA1E91"/>
  </w:style>
  <w:style w:type="character" w:customStyle="1" w:styleId="animate">
    <w:name w:val="animate"/>
    <w:rsid w:val="00CA1E91"/>
  </w:style>
  <w:style w:type="character" w:customStyle="1" w:styleId="Titolo1Carattere">
    <w:name w:val="Titolo 1 Carattere"/>
    <w:basedOn w:val="Carpredefinitoparagrafo"/>
    <w:link w:val="Titolo1"/>
    <w:uiPriority w:val="9"/>
    <w:rsid w:val="00C371B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Grigliatabella">
    <w:name w:val="Table Grid"/>
    <w:basedOn w:val="Tabellanormale"/>
    <w:uiPriority w:val="59"/>
    <w:rsid w:val="00B3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157E9E"/>
    <w:rPr>
      <w:color w:val="800080"/>
      <w:u w:val="single"/>
    </w:rPr>
  </w:style>
  <w:style w:type="paragraph" w:customStyle="1" w:styleId="font5">
    <w:name w:val="font5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font6">
    <w:name w:val="font6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it-IT"/>
    </w:rPr>
  </w:style>
  <w:style w:type="paragraph" w:customStyle="1" w:styleId="font7">
    <w:name w:val="font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it-IT"/>
    </w:rPr>
  </w:style>
  <w:style w:type="paragraph" w:customStyle="1" w:styleId="font8">
    <w:name w:val="font8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IT"/>
    </w:rPr>
  </w:style>
  <w:style w:type="paragraph" w:customStyle="1" w:styleId="font9">
    <w:name w:val="font9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it-IT"/>
    </w:rPr>
  </w:style>
  <w:style w:type="paragraph" w:customStyle="1" w:styleId="font10">
    <w:name w:val="font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3">
    <w:name w:val="xl7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4">
    <w:name w:val="xl7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5">
    <w:name w:val="xl7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6">
    <w:name w:val="xl7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77">
    <w:name w:val="xl77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8">
    <w:name w:val="xl7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9">
    <w:name w:val="xl7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0">
    <w:name w:val="xl8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1">
    <w:name w:val="xl81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2">
    <w:name w:val="xl8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3">
    <w:name w:val="xl8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4">
    <w:name w:val="xl84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5">
    <w:name w:val="xl85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6">
    <w:name w:val="xl86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7">
    <w:name w:val="xl87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8">
    <w:name w:val="xl88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9">
    <w:name w:val="xl89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0">
    <w:name w:val="xl9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1">
    <w:name w:val="xl91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2">
    <w:name w:val="xl9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3">
    <w:name w:val="xl9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4">
    <w:name w:val="xl9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5">
    <w:name w:val="xl9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6">
    <w:name w:val="xl96"/>
    <w:basedOn w:val="Normale"/>
    <w:rsid w:val="00157E9E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7">
    <w:name w:val="xl9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8">
    <w:name w:val="xl98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9">
    <w:name w:val="xl9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0">
    <w:name w:val="xl100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1">
    <w:name w:val="xl101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2">
    <w:name w:val="xl10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3">
    <w:name w:val="xl103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4">
    <w:name w:val="xl104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5">
    <w:name w:val="xl105"/>
    <w:basedOn w:val="Normale"/>
    <w:rsid w:val="00157E9E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6">
    <w:name w:val="xl10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7">
    <w:name w:val="xl107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8">
    <w:name w:val="xl10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9">
    <w:name w:val="xl109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10">
    <w:name w:val="xl1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1">
    <w:name w:val="xl111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2">
    <w:name w:val="xl11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3">
    <w:name w:val="xl11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A3349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6776"/>
  </w:style>
  <w:style w:type="paragraph" w:styleId="Pidipagina">
    <w:name w:val="footer"/>
    <w:basedOn w:val="Normale"/>
    <w:link w:val="Pidipagina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6776"/>
  </w:style>
  <w:style w:type="character" w:styleId="Numeroriga">
    <w:name w:val="line number"/>
    <w:basedOn w:val="Carpredefinitoparagrafo"/>
    <w:uiPriority w:val="99"/>
    <w:semiHidden/>
    <w:unhideWhenUsed/>
    <w:rsid w:val="009A6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F823D8-08CA-49D4-9FE7-02A95CA21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3</cp:revision>
  <cp:lastPrinted>2015-09-03T08:48:00Z</cp:lastPrinted>
  <dcterms:created xsi:type="dcterms:W3CDTF">2016-02-19T10:52:00Z</dcterms:created>
  <dcterms:modified xsi:type="dcterms:W3CDTF">2016-03-30T08:49:00Z</dcterms:modified>
</cp:coreProperties>
</file>